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  <w:r>
        <w:rPr>
          <w:rFonts w:ascii="Times New Roman" w:hAnsi="Times New Roman" w:eastAsiaTheme="minorEastAsia"/>
          <w:bCs/>
        </w:rPr>
        <w:t xml:space="preserve">Supplementary, 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 xml:space="preserve">. Independent risk factors for ICU-acquired 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  <w:t>super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infection of COVID-19 and influenza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1662"/>
        <w:gridCol w:w="1208"/>
        <w:gridCol w:w="2422"/>
        <w:gridCol w:w="772"/>
        <w:gridCol w:w="1296"/>
        <w:gridCol w:w="319"/>
        <w:gridCol w:w="867"/>
        <w:gridCol w:w="24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186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VID-19</w:t>
            </w:r>
          </w:p>
        </w:tc>
        <w:tc>
          <w:tcPr>
            <w:tcW w:w="272" w:type="pct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741" w:type="pct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nfluenz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5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42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272" w:type="pct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570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30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8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D8+ T cell ≤90/μL</w:t>
            </w:r>
          </w:p>
        </w:tc>
        <w:tc>
          <w:tcPr>
            <w:tcW w:w="586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426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6.016</w:t>
            </w:r>
          </w:p>
        </w:tc>
        <w:tc>
          <w:tcPr>
            <w:tcW w:w="854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2.270–15.944</w:t>
            </w:r>
          </w:p>
        </w:tc>
        <w:tc>
          <w:tcPr>
            <w:tcW w:w="272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RP ≥120mg/L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06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4.111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508–11.208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IL–8 ≥20pg/mL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17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3.178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233–8.192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Glu ≥10mmol/L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31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2.843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101–7.341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Hypertension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41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2.694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041–6.973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Smoking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02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4.599</w:t>
            </w:r>
          </w:p>
        </w:tc>
        <w:tc>
          <w:tcPr>
            <w:tcW w:w="854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723–12.275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WBC ≥10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× 10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 xml:space="preserve"> /L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17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2.419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175–4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Fever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22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263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84–0.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Expectoration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19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328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129–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Dyspnea</w:t>
            </w:r>
          </w:p>
        </w:tc>
        <w:tc>
          <w:tcPr>
            <w:tcW w:w="58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2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5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272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22</w:t>
            </w:r>
          </w:p>
        </w:tc>
        <w:tc>
          <w:tcPr>
            <w:tcW w:w="419" w:type="pct"/>
            <w:gridSpan w:val="2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4.190</w:t>
            </w:r>
          </w:p>
        </w:tc>
        <w:tc>
          <w:tcPr>
            <w:tcW w:w="86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229–14.291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I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CU, intensive care unit; CRP, C-reaction protein; IL-8, interleukin-8; Glu, glucose</w:t>
      </w:r>
      <w:r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WBC, white blood cell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</w:p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  <w:r>
        <w:rPr>
          <w:rFonts w:ascii="Times New Roman" w:hAnsi="Times New Roman" w:eastAsiaTheme="minorEastAsia"/>
          <w:bCs/>
        </w:rPr>
        <w:t xml:space="preserve">Supplementary, 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Table</w:t>
      </w:r>
      <w:r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. Independent risk factors for ICU mortality of COVID-19 and influenza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</w:pPr>
    </w:p>
    <w:tbl>
      <w:tblPr>
        <w:tblStyle w:val="5"/>
        <w:tblW w:w="503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1650"/>
        <w:gridCol w:w="980"/>
        <w:gridCol w:w="2350"/>
        <w:gridCol w:w="470"/>
        <w:gridCol w:w="1300"/>
        <w:gridCol w:w="1370"/>
        <w:gridCol w:w="21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Variable</w:t>
            </w:r>
          </w:p>
        </w:tc>
        <w:tc>
          <w:tcPr>
            <w:tcW w:w="174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VID-19</w:t>
            </w:r>
          </w:p>
        </w:tc>
        <w:tc>
          <w:tcPr>
            <w:tcW w:w="164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678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nfluenz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vMerge w:val="continue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57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8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64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P value</w:t>
            </w: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OR</w:t>
            </w:r>
          </w:p>
        </w:tc>
        <w:tc>
          <w:tcPr>
            <w:tcW w:w="74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Receiving corticosteroid treatment for COVID-19 before ICU admission</w:t>
            </w:r>
          </w:p>
        </w:tc>
        <w:tc>
          <w:tcPr>
            <w:tcW w:w="577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16</w:t>
            </w:r>
          </w:p>
        </w:tc>
        <w:tc>
          <w:tcPr>
            <w:tcW w:w="343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317</w:t>
            </w:r>
          </w:p>
        </w:tc>
        <w:tc>
          <w:tcPr>
            <w:tcW w:w="823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125–0.805</w:t>
            </w:r>
          </w:p>
        </w:tc>
        <w:tc>
          <w:tcPr>
            <w:tcW w:w="164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79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743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 xml:space="preserve">ICU-acquired 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  <w:lang w:val="en-US" w:eastAsia="zh-CN"/>
              </w:rPr>
              <w:t>super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infection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0.004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3.677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1.518–8.906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SOFA≥7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6.710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2.536–17.754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hronic lung diseases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0.020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875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177–7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 xml:space="preserve">Receiving corticosteroid before ICU 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0.014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857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235–6.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PaO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/FiO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  <w:vertAlign w:val="subscript"/>
              </w:rPr>
              <w:t xml:space="preserve">2 </w:t>
            </w: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≤130mmHg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976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246–11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CD4+ T cell ≤200/μl</w:t>
            </w:r>
          </w:p>
        </w:tc>
        <w:tc>
          <w:tcPr>
            <w:tcW w:w="577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3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82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  <w:t>–</w:t>
            </w:r>
          </w:p>
        </w:tc>
        <w:tc>
          <w:tcPr>
            <w:tcW w:w="16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55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0.008</w:t>
            </w:r>
          </w:p>
        </w:tc>
        <w:tc>
          <w:tcPr>
            <w:tcW w:w="479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885</w:t>
            </w:r>
          </w:p>
        </w:tc>
        <w:tc>
          <w:tcPr>
            <w:tcW w:w="74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</w:rPr>
              <w:t>.314–6.334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bCs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I</w:t>
      </w:r>
      <w:r>
        <w:rPr>
          <w:rFonts w:hint="default" w:ascii="Times New Roman" w:hAnsi="Times New Roman" w:cs="Times New Roman" w:eastAsiaTheme="minorEastAsia"/>
          <w:bCs/>
          <w:sz w:val="21"/>
          <w:szCs w:val="21"/>
          <w:highlight w:val="none"/>
        </w:rPr>
        <w:t>CU, intensive care unit</w:t>
      </w:r>
      <w:r>
        <w:rPr>
          <w:rFonts w:hint="eastAsia" w:ascii="Times New Roman" w:hAnsi="Times New Roman" w:cs="Times New Roman" w:eastAsiaTheme="minorEastAsia"/>
          <w:bCs/>
          <w:sz w:val="21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 w:eastAsiaTheme="minorEastAsia"/>
        </w:rPr>
        <w:t>SOFA, sequential organ failure assessment</w:t>
      </w: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3</w:t>
      </w:r>
      <w:r>
        <w:rPr>
          <w:rFonts w:ascii="Times New Roman" w:hAnsi="Times New Roman" w:eastAsiaTheme="minorEastAsia"/>
          <w:bCs/>
        </w:rPr>
        <w:t xml:space="preserve">. </w:t>
      </w:r>
      <w:r>
        <w:rPr>
          <w:rFonts w:ascii="Times New Roman" w:hAnsi="Times New Roman" w:eastAsiaTheme="minorEastAsia"/>
        </w:rPr>
        <w:t>Demographic and clinical characteristics of COVID-19 and influenza patients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3379"/>
        <w:gridCol w:w="3575"/>
        <w:gridCol w:w="2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</w:p>
        </w:tc>
        <w:tc>
          <w:tcPr>
            <w:tcW w:w="119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123</w:t>
            </w:r>
          </w:p>
        </w:tc>
        <w:tc>
          <w:tcPr>
            <w:tcW w:w="12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145</w:t>
            </w:r>
          </w:p>
        </w:tc>
        <w:tc>
          <w:tcPr>
            <w:tcW w:w="101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ge (y)</w:t>
            </w:r>
          </w:p>
        </w:tc>
        <w:tc>
          <w:tcPr>
            <w:tcW w:w="1192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(59–78)</w:t>
            </w:r>
          </w:p>
        </w:tc>
        <w:tc>
          <w:tcPr>
            <w:tcW w:w="1261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8(46–69)</w:t>
            </w:r>
          </w:p>
        </w:tc>
        <w:tc>
          <w:tcPr>
            <w:tcW w:w="101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ale (n%)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</w:t>
            </w:r>
            <w:r>
              <w:rPr>
                <w:rFonts w:hint="eastAsia" w:ascii="Times New Roman" w:hAnsi="Times New Roman" w:eastAsiaTheme="minorEastAsia"/>
              </w:rPr>
              <w:t>9</w:t>
            </w:r>
            <w:r>
              <w:rPr>
                <w:rFonts w:ascii="Times New Roman" w:hAnsi="Times New Roman" w:eastAsiaTheme="minorEastAsia"/>
              </w:rPr>
              <w:t>(80.</w:t>
            </w:r>
            <w:r>
              <w:rPr>
                <w:rFonts w:hint="eastAsia" w:ascii="Times New Roman" w:hAnsi="Times New Roman" w:eastAsiaTheme="minorEastAsia"/>
              </w:rPr>
              <w:t>5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</w:t>
            </w:r>
            <w:r>
              <w:rPr>
                <w:rFonts w:hint="eastAsia" w:ascii="Times New Roman" w:hAnsi="Times New Roman" w:eastAsiaTheme="minorEastAsia"/>
              </w:rPr>
              <w:t>5</w:t>
            </w:r>
            <w:r>
              <w:rPr>
                <w:rFonts w:ascii="Times New Roman" w:hAnsi="Times New Roman" w:eastAsiaTheme="minorEastAsia"/>
              </w:rPr>
              <w:t>(65.</w:t>
            </w:r>
            <w:r>
              <w:rPr>
                <w:rFonts w:hint="eastAsia" w:ascii="Times New Roman" w:hAnsi="Times New Roman" w:eastAsiaTheme="minorEastAsia"/>
              </w:rPr>
              <w:t>5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ACHE II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12–23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14–23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FA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4–10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4–11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BMI (kg/m</w:t>
            </w:r>
            <w:r>
              <w:rPr>
                <w:rFonts w:ascii="Times New Roman" w:hAnsi="Times New Roman" w:eastAsiaTheme="minorEastAsia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06(21.25–26.34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6(22.05–27.68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moking (n%)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2(34.1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7(39.3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coholic (n%)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22.8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(28.9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Underlying diseases (n%)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7(</w:t>
            </w:r>
            <w:r>
              <w:rPr>
                <w:rFonts w:hint="eastAsia" w:ascii="Times New Roman" w:hAnsi="Times New Roman" w:eastAsiaTheme="minorEastAsia"/>
              </w:rPr>
              <w:t>70.7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2(</w:t>
            </w:r>
            <w:r>
              <w:rPr>
                <w:rFonts w:hint="eastAsia" w:ascii="Times New Roman" w:hAnsi="Times New Roman" w:eastAsiaTheme="minorEastAsia"/>
              </w:rPr>
              <w:t>56.6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</w:t>
            </w:r>
            <w:r>
              <w:rPr>
                <w:rFonts w:hint="eastAsia" w:ascii="Times New Roman" w:hAnsi="Times New Roman" w:eastAsiaTheme="minorEastAsia"/>
              </w:rPr>
              <w:t>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iabetes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9(39.8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0(34.5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art failure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11.4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1.1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renal failure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2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9.0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patic insufficiency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1.6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2.1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lung diseases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13.8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3(22.8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nective tissue diseases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0.6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7.6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malignant tumor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7.3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6.9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atological malignant tumor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4.9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2.1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eceiving corticosteroid therapy 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5(28.5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2(29.2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ceiving immunosuppressive drugs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(31.7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6.9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compromised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0(40.7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3(36.6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ime from illness onset to ICU admission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9–19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6–15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ocation before ICU 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ind w:firstLine="210" w:firstLineChars="100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Emergency department.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1(49.6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17.2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  Hospital ward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42.3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3(71.5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  Another ICU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8.1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1.1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racheal intubation, n%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8(56.2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5(72.4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he length of IPPV, days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0–10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0–16.5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infection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(33.3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1(35.2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ICU-acquired 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super</w:t>
            </w:r>
            <w:r>
              <w:rPr>
                <w:rFonts w:ascii="Times New Roman" w:hAnsi="Times New Roman" w:eastAsiaTheme="minorEastAsia"/>
              </w:rPr>
              <w:t>infection</w:t>
            </w:r>
          </w:p>
        </w:tc>
        <w:tc>
          <w:tcPr>
            <w:tcW w:w="119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4(43.9)</w:t>
            </w:r>
          </w:p>
        </w:tc>
        <w:tc>
          <w:tcPr>
            <w:tcW w:w="12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6(52.4)</w:t>
            </w:r>
          </w:p>
        </w:tc>
        <w:tc>
          <w:tcPr>
            <w:tcW w:w="101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65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 xml:space="preserve">APACHE, acute physiology and chronic health evaluation; </w:t>
      </w:r>
      <w:bookmarkStart w:id="0" w:name="OLE_LINK3"/>
      <w:r>
        <w:rPr>
          <w:rFonts w:ascii="Times New Roman" w:hAnsi="Times New Roman" w:eastAsiaTheme="minorEastAsia"/>
        </w:rPr>
        <w:t>SOFA, sequential organ failure assessment</w:t>
      </w:r>
      <w:bookmarkEnd w:id="0"/>
      <w:r>
        <w:rPr>
          <w:rFonts w:ascii="Times New Roman" w:hAnsi="Times New Roman" w:eastAsiaTheme="minorEastAsia"/>
        </w:rPr>
        <w:t>; BMI, body mass index; IPPV, intensive positive–pressure ventilation; ICU, intensive care unit</w:t>
      </w: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Immunocompromised patients include following condition: primary immune deficiency diseases; active malignancy or malignancy within 1 y of CAP, excluding patients with localized skin cancers or early–stage cancers (eg, stage 1 lung cancer); receiving cancer chemotherapy; HIV infection with a CD4+ T lymphocyte count &lt; 200 cells/mL or percentage &lt; 14%; solid organ transplantation; hematopoietic stem cell transplantation; receiving corticosteroid therapy with a dose≥20 mg prednisone or equivalent daily for ≥14 d or a cumulative dose &gt; 600 mg of prednisone; receiving biological immune modulators; receiving disease–modifying antirheumatic drugs or other immunosuppressive drugs (eg, cyclosporin, cyclophosphamide, hydroxychloroquine, methotrexate).</w:t>
      </w: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4</w:t>
      </w:r>
      <w:r>
        <w:rPr>
          <w:rFonts w:ascii="Times New Roman" w:hAnsi="Times New Roman" w:eastAsiaTheme="minorEastAsia"/>
          <w:bCs/>
        </w:rPr>
        <w:t>.</w:t>
      </w:r>
      <w:r>
        <w:rPr>
          <w:rFonts w:ascii="Times New Roman" w:hAnsi="Times New Roman" w:eastAsiaTheme="minorEastAsia"/>
        </w:rPr>
        <w:t xml:space="preserve"> Demographic and clinical Characteristics of COVID-19 and influenza patients with coinfection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937"/>
        <w:gridCol w:w="2380"/>
        <w:gridCol w:w="1266"/>
        <w:gridCol w:w="384"/>
        <w:gridCol w:w="1879"/>
        <w:gridCol w:w="2502"/>
        <w:gridCol w:w="12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</w:p>
        </w:tc>
        <w:tc>
          <w:tcPr>
            <w:tcW w:w="1977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ind w:firstLine="630" w:firstLineChars="300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N=123</w:t>
            </w:r>
          </w:p>
        </w:tc>
        <w:tc>
          <w:tcPr>
            <w:tcW w:w="13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78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/>
              </w:rPr>
              <w:t>Influenza N=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82</w:t>
            </w:r>
          </w:p>
        </w:tc>
        <w:tc>
          <w:tcPr>
            <w:tcW w:w="8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41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13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94</w:t>
            </w:r>
          </w:p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1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ge (y)</w:t>
            </w:r>
          </w:p>
        </w:tc>
        <w:tc>
          <w:tcPr>
            <w:tcW w:w="686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(59–80)</w:t>
            </w:r>
          </w:p>
        </w:tc>
        <w:tc>
          <w:tcPr>
            <w:tcW w:w="842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4(59–71)</w:t>
            </w:r>
          </w:p>
        </w:tc>
        <w:tc>
          <w:tcPr>
            <w:tcW w:w="448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2</w:t>
            </w:r>
          </w:p>
        </w:tc>
        <w:tc>
          <w:tcPr>
            <w:tcW w:w="138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0(47–69)</w:t>
            </w:r>
          </w:p>
        </w:tc>
        <w:tc>
          <w:tcPr>
            <w:tcW w:w="885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44–67)</w:t>
            </w:r>
          </w:p>
        </w:tc>
        <w:tc>
          <w:tcPr>
            <w:tcW w:w="448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Male </w:t>
            </w:r>
            <w:bookmarkStart w:id="1" w:name="OLE_LINK1"/>
            <w:bookmarkStart w:id="2" w:name="OLE_LINK2"/>
            <w:r>
              <w:rPr>
                <w:rFonts w:ascii="Times New Roman" w:hAnsi="Times New Roman" w:eastAsiaTheme="minorEastAsia"/>
              </w:rPr>
              <w:t>(n%)</w:t>
            </w:r>
            <w:bookmarkEnd w:id="1"/>
            <w:bookmarkEnd w:id="2"/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4(78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5(85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34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8(61.7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72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ECHE II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11–2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14–2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13–23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14–2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FA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5(3–10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4.25–9.7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7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4–11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4–1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BMI (kg/m</w:t>
            </w:r>
            <w:r>
              <w:rPr>
                <w:rFonts w:ascii="Times New Roman" w:hAnsi="Times New Roman" w:eastAsiaTheme="minorEastAsia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04(20.70–26.7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06(21.97–26.0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0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34(22.49–28.01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.38(21.40–25.90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moking (n%)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1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37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20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(38.3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41.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coholic (n%)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20.6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26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7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9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7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Vaccinated </w:t>
            </w:r>
            <w:r>
              <w:rPr>
                <w:rFonts w:ascii="Times New Roman" w:hAnsi="Times New Roman" w:eastAsiaTheme="minorEastAsia"/>
                <w:kern w:val="0"/>
              </w:rPr>
              <w:t>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9.5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29.3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3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1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12.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linical manifestation </w:t>
            </w:r>
            <w:r>
              <w:rPr>
                <w:rFonts w:ascii="Times New Roman" w:hAnsi="Times New Roman" w:eastAsiaTheme="minorEastAsia"/>
                <w:kern w:val="0"/>
              </w:rPr>
              <w:t>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ever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(8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(97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6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8(83.9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4(86.3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ough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5(79.3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3(80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74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3(88.3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7(92.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Expectorat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(7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65.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87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4(78.7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(78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unning nose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3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4.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hinoby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Pharyngalgia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13.4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4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53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Dyspnea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(8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(95.1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33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4(89.4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88.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stuffiness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1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9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4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pain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8.5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ptysi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9.6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23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lood–stained sputum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8.5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4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55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Myalgias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2.2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7.1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60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Headache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9.8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9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Fatigue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2(66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31.7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7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4" w:type="pct"/>
            <w:gridSpan w:val="4"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Underlying disease (n%)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ypertens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6(56.1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68.3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93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iabete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9(35.4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48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(38.3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25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art failure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13.4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7.3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8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2.8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7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renal failure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9.5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26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55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8.6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patic insufficiency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4.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09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1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0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lung disease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5.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9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5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18.1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31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nective tissue disease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4.6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8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6.4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malignant tumor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6.1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7.3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8.5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atological malignant tumor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4.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64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3.2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compromised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(3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3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organ transplantat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4.6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26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0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eceiving corticosteroid therapy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24.4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36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8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8.7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9.4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ceiving immunosuppressive drug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30.5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36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4.3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1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4" w:type="pct"/>
            <w:gridSpan w:val="4"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T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ilateral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7(98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(100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de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5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round glass opacity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0(89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(87.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64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hread net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38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30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95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solidat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37.8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31.7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1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avity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eural effus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27.1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20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adenectasi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4.3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5.1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0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ediastinal emphysema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2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e-ICU med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antiviral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1(37.8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41.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95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xlovid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1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31.7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acterial antibiotic 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7(81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90.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17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fungal antibiotic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8.5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4.9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1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globuli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4.6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2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9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coagulant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1.7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36.6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89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rticosteroids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0(61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(78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8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ime from illness onset to ICU admission</w:t>
            </w:r>
          </w:p>
        </w:tc>
        <w:tc>
          <w:tcPr>
            <w:tcW w:w="686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7–26)</w:t>
            </w:r>
          </w:p>
        </w:tc>
        <w:tc>
          <w:tcPr>
            <w:tcW w:w="842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11–37.75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76</w:t>
            </w:r>
          </w:p>
        </w:tc>
        <w:tc>
          <w:tcPr>
            <w:tcW w:w="13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4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5.5–11.5)</w:t>
            </w:r>
          </w:p>
        </w:tc>
        <w:tc>
          <w:tcPr>
            <w:tcW w:w="885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7–22)</w:t>
            </w:r>
          </w:p>
        </w:tc>
        <w:tc>
          <w:tcPr>
            <w:tcW w:w="44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APACHE, acute physiology and chronic health evaluation; SOFA, sequential organ failure assessment; BMI, body mass index; ICU, intensive care unit; COVID-19, coronavirus disease 2019</w:t>
      </w: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Immunocompromised patients include following condition: primary immune deficiency diseases; active malignancy or malignancy within 1 y of CAP, excluding patients with localized skin cancers or early–stage cancers (eg, stage 1 lung cancer); receiving cancer chemotherapy; HIV infection with a CD4+ T lymphocyte count &lt; 200 cells/mL or percentage &lt; 14%; solid organ transplantation; hematopoietic stem cell transplantation; receiving corticosteroid therapy with a dose≥20 mg prednisone or equivalent daily for $ 14 d or a cumulative dose &gt; 600 mg of prednisone; receiving biological immune modulators; receiving disease–modifying antirheumatic drugs or other immunosuppressive drugs (eg, cyclosporin, cyclophosphamide, hydroxychloroquine, methotrexate).</w:t>
      </w: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5</w:t>
      </w:r>
      <w:r>
        <w:rPr>
          <w:rFonts w:ascii="Times New Roman" w:hAnsi="Times New Roman" w:eastAsiaTheme="minorEastAsia"/>
        </w:rPr>
        <w:t>. Laboratory and vital signs of COVID-19 and influenza patients with coinfection on ICU admission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2194"/>
        <w:gridCol w:w="2174"/>
        <w:gridCol w:w="1211"/>
        <w:gridCol w:w="395"/>
        <w:gridCol w:w="2220"/>
        <w:gridCol w:w="2172"/>
        <w:gridCol w:w="11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</w:p>
        </w:tc>
        <w:tc>
          <w:tcPr>
            <w:tcW w:w="1964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</w:t>
            </w:r>
          </w:p>
        </w:tc>
        <w:tc>
          <w:tcPr>
            <w:tcW w:w="140" w:type="pct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58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bookmarkStart w:id="3" w:name="_Hlk127537010"/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82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41</w:t>
            </w:r>
          </w:p>
        </w:tc>
        <w:tc>
          <w:tcPr>
            <w:tcW w:w="4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140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94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1</w:t>
            </w:r>
          </w:p>
        </w:tc>
        <w:tc>
          <w:tcPr>
            <w:tcW w:w="4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Vital si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emperature, ℃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.8(36.5–37.48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36.6–37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84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spiratory rate, beats/min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20–27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22–30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1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3–31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3–32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art rate, beats/min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5(72–105.5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9(65–110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50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6(78.75–96.25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8(80–101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H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3(7.37–7.47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2(7.33–7.4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28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1(7.33–7.46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1(7.32–7.47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CO</w:t>
            </w:r>
            <w:r>
              <w:rPr>
                <w:rFonts w:ascii="Times New Roman" w:hAnsi="Times New Roman" w:eastAsiaTheme="minorEastAsia"/>
                <w:vertAlign w:val="subscript"/>
              </w:rPr>
              <w:t xml:space="preserve">2 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.45(30.25–43.68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5(31.45–43.6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59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(33–46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3.6(33–55.1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/Fi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3.85(63.5–159.73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6.88(70.05–156.57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4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2(102–205.63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0.5(115.55–207.5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CO</w:t>
            </w:r>
            <w:r>
              <w:rPr>
                <w:rFonts w:ascii="Times New Roman" w:hAnsi="Times New Roman" w:eastAsiaTheme="minorEastAsia"/>
                <w:vertAlign w:val="subscript"/>
              </w:rPr>
              <w:t>3</w:t>
            </w:r>
            <w:r>
              <w:rPr>
                <w:rFonts w:ascii="Times New Roman" w:hAnsi="Times New Roman" w:eastAsiaTheme="minorEastAsia"/>
                <w:vertAlign w:val="superscript"/>
              </w:rPr>
              <w:t>–</w:t>
            </w:r>
            <w:r>
              <w:rPr>
                <w:rFonts w:ascii="Times New Roman" w:hAnsi="Times New Roman" w:eastAsiaTheme="minorEastAsia"/>
              </w:rPr>
              <w:t>, mmol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4(22.5–29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.25(24.05–29.38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0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White blood cel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.87(6.49–12.97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.47(5.59–13.9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81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77(4.16–12.37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25(6.17–14.03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eutrophi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91(5.45–11.94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.41(5.05–12.67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99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ocyte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2(0.28–0.79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5(0.23–0.64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45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4(0.35–0.98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8(0.4–1.14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globin, g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6(96–139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8(98–128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25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atelet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6(132–242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4(117.5–204.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41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-reactive protein, mg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3.97(23.91–142.30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0.62(52.28–187.79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06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49(7.99–64.37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.45(8.94–109.49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ocalcitonin, ng/m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(0.1–0.92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2(0.1–0.88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07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3(0.38–3.26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9(0.37–2.01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erum ferritin, μg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22.65(395.05–969.43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2.5(579–1120.7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4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6, pg/m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29(8.16–119.83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.08(13.21–416.4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5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8, pg/m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45(7.28–30.48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.95(7.64–38.41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3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4+ T cel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1(132–304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2(74–323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6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9(139–428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1.5(183.75–401.25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8+ T cel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6(77–223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1(55–20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81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5(83–255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5(117–292.5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T, U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15–49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(14–43.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69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(22.75–73.25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3(19–64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BIL, mmol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.69(7.51–15.83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18(3.94–16.16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89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68(7.81–19.13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.48(8.22–18.6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r, U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2.8(56.45–125.8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4(57.65–145.6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0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.65(54.3–113.25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1.8(47.5–94.4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lu, mmol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26(7.79–14.54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83(8.53–14.41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18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T, s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3(13.65–15.7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3(13.35–15.45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53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45(13.1–15.53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13.9–16.8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TT, s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(34.85–44.2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.4(35.4–47.2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69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8.95(34.78–49.98)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.4(35.6–49.4)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ibrinogen, g/L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1(3.87–6.37)</w:t>
            </w:r>
          </w:p>
        </w:tc>
        <w:tc>
          <w:tcPr>
            <w:tcW w:w="76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21(3.78–6.68)</w:t>
            </w:r>
          </w:p>
        </w:tc>
        <w:tc>
          <w:tcPr>
            <w:tcW w:w="428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26</w:t>
            </w:r>
          </w:p>
        </w:tc>
        <w:tc>
          <w:tcPr>
            <w:tcW w:w="140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-dimer, μg/mL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.57(1.29–9.78)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.33(1.18–14.35)</w:t>
            </w:r>
          </w:p>
        </w:tc>
        <w:tc>
          <w:tcPr>
            <w:tcW w:w="428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66</w:t>
            </w:r>
          </w:p>
        </w:tc>
        <w:tc>
          <w:tcPr>
            <w:tcW w:w="140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4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67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pH, power of hydrogen; PaC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carbon dioxide; Pa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/Fi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oxygen/fraction of inspiration oxygen; ALT, alanine aminotransferase; TBIL, total bilirubin; Cr, creatinine; Glu, glucose; PT, prothrombin time; APTT, activated partial thromboplastin time</w:t>
      </w: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6</w:t>
      </w:r>
      <w:r>
        <w:rPr>
          <w:rFonts w:ascii="Times New Roman" w:hAnsi="Times New Roman" w:eastAsiaTheme="minorEastAsia"/>
        </w:rPr>
        <w:t xml:space="preserve">. Demographic and clinical Characteristics of COVID-19 and influenza patients with ICU-acquired </w:t>
      </w:r>
      <w:r>
        <w:rPr>
          <w:rFonts w:hint="eastAsia" w:ascii="Times New Roman" w:hAnsi="Times New Roman" w:eastAsiaTheme="minorEastAsia"/>
          <w:lang w:val="en-US" w:eastAsia="zh-CN"/>
        </w:rPr>
        <w:t>super</w:t>
      </w:r>
      <w:r>
        <w:rPr>
          <w:rFonts w:ascii="Times New Roman" w:hAnsi="Times New Roman" w:eastAsiaTheme="minorEastAsia"/>
        </w:rPr>
        <w:t>infection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993"/>
        <w:gridCol w:w="1933"/>
        <w:gridCol w:w="1383"/>
        <w:gridCol w:w="403"/>
        <w:gridCol w:w="1993"/>
        <w:gridCol w:w="1945"/>
        <w:gridCol w:w="12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</w:p>
        </w:tc>
        <w:tc>
          <w:tcPr>
            <w:tcW w:w="187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N=123</w:t>
            </w:r>
          </w:p>
        </w:tc>
        <w:tc>
          <w:tcPr>
            <w:tcW w:w="142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81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luenza N=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9</w:t>
            </w:r>
          </w:p>
        </w:tc>
        <w:tc>
          <w:tcPr>
            <w:tcW w:w="6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ICU-acquired 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super</w:t>
            </w:r>
            <w:r>
              <w:rPr>
                <w:rFonts w:ascii="Times New Roman" w:hAnsi="Times New Roman" w:eastAsiaTheme="minorEastAsia"/>
              </w:rPr>
              <w:t>infection N=54</w:t>
            </w:r>
          </w:p>
        </w:tc>
        <w:tc>
          <w:tcPr>
            <w:tcW w:w="4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142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9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ICU-acquired 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super</w:t>
            </w:r>
            <w:r>
              <w:rPr>
                <w:rFonts w:ascii="Times New Roman" w:hAnsi="Times New Roman" w:eastAsiaTheme="minorEastAsia"/>
              </w:rPr>
              <w:t>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76</w:t>
            </w:r>
          </w:p>
        </w:tc>
        <w:tc>
          <w:tcPr>
            <w:tcW w:w="4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ge (y)</w:t>
            </w:r>
          </w:p>
        </w:tc>
        <w:tc>
          <w:tcPr>
            <w:tcW w:w="70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(58–80)</w:t>
            </w:r>
          </w:p>
        </w:tc>
        <w:tc>
          <w:tcPr>
            <w:tcW w:w="682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8(60–76)</w:t>
            </w:r>
          </w:p>
        </w:tc>
        <w:tc>
          <w:tcPr>
            <w:tcW w:w="488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94</w:t>
            </w:r>
          </w:p>
        </w:tc>
        <w:tc>
          <w:tcPr>
            <w:tcW w:w="142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(47–65)</w:t>
            </w:r>
          </w:p>
        </w:tc>
        <w:tc>
          <w:tcPr>
            <w:tcW w:w="686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5(44–72)</w:t>
            </w:r>
          </w:p>
        </w:tc>
        <w:tc>
          <w:tcPr>
            <w:tcW w:w="425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ale (n%)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4(78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83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8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4(63.8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1(67.1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ECHE II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11–2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14–2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3–23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14–24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FA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2.75–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5–10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2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4–11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4.25–11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BMI (kg/m</w:t>
            </w:r>
            <w:r>
              <w:rPr>
                <w:rFonts w:ascii="Times New Roman" w:hAnsi="Times New Roman" w:eastAsiaTheme="minorEastAsia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06(20.79–25.99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05(21.45–26.81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58(22.47–27.75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7(21.77–27.04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moking (n%)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3.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48.1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39.1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0(39.5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coholic (n%)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8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7.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4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26.1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30.7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Vaccinated </w:t>
            </w:r>
            <w:r>
              <w:rPr>
                <w:rFonts w:ascii="Times New Roman" w:hAnsi="Times New Roman" w:eastAsiaTheme="minorEastAsia"/>
                <w:kern w:val="0"/>
              </w:rPr>
              <w:t>(n%)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1.7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24.1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9.1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31.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linical manifestation </w:t>
            </w:r>
            <w:r>
              <w:rPr>
                <w:rFonts w:ascii="Times New Roman" w:hAnsi="Times New Roman" w:eastAsiaTheme="minorEastAsia"/>
                <w:kern w:val="0"/>
              </w:rPr>
              <w:t>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ever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1(88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96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8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3(91.3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(78.7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ough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3(76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83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72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3(91.3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7(88.2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Expectorat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9(7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68.5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65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(85.5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5(72.4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unning nose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4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7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hinoby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9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Pharyngalgia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4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07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Dyspnea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8(84.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4(100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2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8(84.1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1(93.4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stuffiness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26.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6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pain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9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7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9.2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ptysi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9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39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6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7.1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lood-stained sputum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1.1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6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Myalgias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4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07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Headache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7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0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Fatigue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27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98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Underlying diseases 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ypertens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5(50.7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(72.2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16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iabete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(34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46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96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33.3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4.2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art failure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1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25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7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3.2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renal failure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1.7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22.2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49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6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6.7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patic insufficiency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7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9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4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6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lung disease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4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07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(24.6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1.1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nective tissue disease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6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76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1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3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malignant tumor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7.4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29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7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3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atological malignant tumor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9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84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3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compromised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9(4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35.2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0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organ transplantat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0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6.7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9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eceiving corticosteroid therapy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29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7.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8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27.5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30.3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ceiving immunosuppressive drug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36.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7.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2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7.2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6.6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ilateral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5(98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3(100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de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4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round glass opacity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6(84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0(94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99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hread net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34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3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63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solidat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41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28.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66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avity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2.0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eural effus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2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8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72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adenectasi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0.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2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6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ediastinal emphysema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5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7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e-CU med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antiviral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9(4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35.2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0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xlovid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33.8)</w:t>
            </w:r>
          </w:p>
        </w:tc>
        <w:tc>
          <w:tcPr>
            <w:tcW w:w="682" w:type="pct"/>
          </w:tcPr>
          <w:p>
            <w:pPr>
              <w:tabs>
                <w:tab w:val="center" w:pos="742"/>
              </w:tabs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45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acterial antibiotic 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75.4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96.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fungal antibiotic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7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0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globuli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0.3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3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84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coagulant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36.2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6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rticosteroid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4(63.8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8(70.4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1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1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ime from illness onset to ICU admissio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.5(8.5–29)</w:t>
            </w:r>
          </w:p>
        </w:tc>
        <w:tc>
          <w:tcPr>
            <w:tcW w:w="68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6–17)</w:t>
            </w:r>
          </w:p>
        </w:tc>
        <w:tc>
          <w:tcPr>
            <w:tcW w:w="48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77</w:t>
            </w:r>
          </w:p>
        </w:tc>
        <w:tc>
          <w:tcPr>
            <w:tcW w:w="142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6–15)</w:t>
            </w:r>
          </w:p>
        </w:tc>
        <w:tc>
          <w:tcPr>
            <w:tcW w:w="686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7–16)</w:t>
            </w:r>
          </w:p>
        </w:tc>
        <w:tc>
          <w:tcPr>
            <w:tcW w:w="42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25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APACHE, acute physiology and chronic health evaluation; SOFA, sequential organ failure assessment; BMI, body mass index; IPPV, intensive positive–pressure ventilation; ICU, intensive care unit</w:t>
      </w: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Immunocompromised patients include following condition: primary immune deficiency diseases; active malignancy or malignancy within 1 y of CAP, excluding patients with localized skin cancers or early–stage cancers (eg, stage 1 lung cancer); receiving cancer chemotherapy; HIV infection with a CD4+ T lymphocyte count &lt; 200 cells/mL or percentage &lt; 14%; solid organ transplantation; hematopoietic stem cell transplantation; receiving corticosteroid therapy with a dose≥20 mg prednisone or equivalent daily for ≥14 d or a cumulative dose &gt; 600 mg of prednisone; receiving biological immune modulators; receiving disease–modifying antirheumatic drugs or other immunosuppressive drugs (eg, cyclosporin, cyclophosphamide, hydroxychloroquine, methotrexate).</w:t>
      </w: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hint="eastAsia"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7</w:t>
      </w:r>
      <w:r>
        <w:rPr>
          <w:rFonts w:ascii="Times New Roman" w:hAnsi="Times New Roman" w:eastAsiaTheme="minorEastAsia"/>
        </w:rPr>
        <w:t>. Laboratory and vital signs of COVID-19 and influenza patients with ICU</w:t>
      </w:r>
      <w:r>
        <w:rPr>
          <w:rFonts w:hint="eastAsia" w:ascii="Times New Roman" w:hAnsi="Times New Roman" w:eastAsiaTheme="minorEastAsia"/>
          <w:lang w:val="en-US" w:eastAsia="zh-CN"/>
        </w:rPr>
        <w:t>-</w:t>
      </w:r>
      <w:r>
        <w:rPr>
          <w:rFonts w:ascii="Times New Roman" w:hAnsi="Times New Roman" w:eastAsiaTheme="minorEastAsia"/>
        </w:rPr>
        <w:t xml:space="preserve">acquired </w:t>
      </w:r>
      <w:r>
        <w:rPr>
          <w:rFonts w:hint="eastAsia" w:ascii="Times New Roman" w:hAnsi="Times New Roman" w:eastAsiaTheme="minorEastAsia"/>
          <w:lang w:val="en-US" w:eastAsia="zh-CN"/>
        </w:rPr>
        <w:t>super</w:t>
      </w:r>
      <w:r>
        <w:rPr>
          <w:rFonts w:ascii="Times New Roman" w:hAnsi="Times New Roman" w:eastAsiaTheme="minorEastAsia"/>
        </w:rPr>
        <w:t>infection on ICU admission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993"/>
        <w:gridCol w:w="2523"/>
        <w:gridCol w:w="1349"/>
        <w:gridCol w:w="323"/>
        <w:gridCol w:w="1967"/>
        <w:gridCol w:w="2252"/>
        <w:gridCol w:w="12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068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</w:t>
            </w:r>
          </w:p>
        </w:tc>
        <w:tc>
          <w:tcPr>
            <w:tcW w:w="11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3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9</w:t>
            </w:r>
          </w:p>
        </w:tc>
        <w:tc>
          <w:tcPr>
            <w:tcW w:w="89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CU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-</w:t>
            </w:r>
            <w:r>
              <w:rPr>
                <w:rFonts w:ascii="Times New Roman" w:hAnsi="Times New Roman" w:eastAsiaTheme="minorEastAsia"/>
              </w:rPr>
              <w:t xml:space="preserve">acquired 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super</w:t>
            </w:r>
            <w:r>
              <w:rPr>
                <w:rFonts w:ascii="Times New Roman" w:hAnsi="Times New Roman" w:eastAsiaTheme="minorEastAsia"/>
              </w:rPr>
              <w:t>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4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113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e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9</w:t>
            </w:r>
          </w:p>
        </w:tc>
        <w:tc>
          <w:tcPr>
            <w:tcW w:w="794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ICU-acquired </w:t>
            </w:r>
            <w:r>
              <w:rPr>
                <w:rFonts w:hint="eastAsia" w:ascii="Times New Roman" w:hAnsi="Times New Roman" w:eastAsiaTheme="minorEastAsia"/>
                <w:lang w:val="en-US" w:eastAsia="zh-CN"/>
              </w:rPr>
              <w:t>super</w:t>
            </w:r>
            <w:r>
              <w:rPr>
                <w:rFonts w:ascii="Times New Roman" w:hAnsi="Times New Roman" w:eastAsiaTheme="minorEastAsia"/>
              </w:rPr>
              <w:t>infect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76</w:t>
            </w:r>
          </w:p>
        </w:tc>
        <w:tc>
          <w:tcPr>
            <w:tcW w:w="448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Vital si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emperature, ℃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.8(36.5–37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36.5–37.8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88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spiratory rate, beats/mi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20–27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21.25–30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13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3–30.5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24–32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art rate, beats/min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5(71.25–10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4(68–110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7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6(80–97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7.5(78.25–100.5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H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4(7.39–7.48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0(7.33–7.4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2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3(7.34–7.46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39(7.30–7.46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CO</w:t>
            </w:r>
            <w:r>
              <w:rPr>
                <w:rFonts w:ascii="Times New Roman" w:hAnsi="Times New Roman" w:eastAsiaTheme="minorEastAsia"/>
                <w:vertAlign w:val="subscript"/>
              </w:rPr>
              <w:t xml:space="preserve">2 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4.65(30.58–40.3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8(29.8–47.08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9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8.55(32.73–49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3.5(34.08–49.63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/Fi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1.67(61.25–189.33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5.8(69.7–127.4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2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0.6(105.75–214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4(101–200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CO</w:t>
            </w:r>
            <w:r>
              <w:rPr>
                <w:rFonts w:ascii="Times New Roman" w:hAnsi="Times New Roman" w:eastAsiaTheme="minorEastAsia"/>
                <w:vertAlign w:val="subscript"/>
              </w:rPr>
              <w:t>3</w:t>
            </w:r>
            <w:r>
              <w:rPr>
                <w:rFonts w:ascii="Times New Roman" w:hAnsi="Times New Roman" w:eastAsiaTheme="minorEastAsia"/>
                <w:vertAlign w:val="superscript"/>
              </w:rPr>
              <w:t>–</w:t>
            </w:r>
            <w:r>
              <w:rPr>
                <w:rFonts w:ascii="Times New Roman" w:hAnsi="Times New Roman" w:eastAsiaTheme="minorEastAsia"/>
              </w:rPr>
              <w:t>, mmol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3(22.45–27.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.1(24.1–31.2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19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White blood cel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.69(5.95–11.79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5(7.05–15.43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3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96(4.31–11.3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94(4.46–14.45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eutrophi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31(5.03–10.52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.34(6–14.46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18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ocyte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5(0.29–0.80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5(0.21–0.61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46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3(0.34–1.07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1(0.37–0.93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globin, g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7(95.75–131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7.5(96.75–143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9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atelet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4(124.5–226.2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8(121–236.7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40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-reactive protein, mg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.76(36.96–117.90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8.8(62.63–195.7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5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.7(8.99–134.97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.8(7.99–127.17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ocalcitonin, ng/m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2(0.1–0.61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2(0.13–1.36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41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1(0.32–1.93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5(0.41–4.01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erum ferritin, μg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39.2(507.85–904.4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4.25(380.68–1253.48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99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6, pg/m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.91(4.53–127.06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3.74(15.77–258.58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6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8, pg/m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.59(5.24–24.21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.67(10.48–44.0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5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4+ T cel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7(123.75–403.2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0(96.25–274.7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17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0(159.75–435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2(133–391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8+ T cel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1.5(86–296.7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5(55.5–169.7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0(101–313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5(91.75–256.25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T, U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(15–47.75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15–43.7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28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4(21–72.5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0(20.25–74.5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BIL, mmol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96(7.75–15.74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.85(6.83–17.47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7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51(8.59–17.2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.29(7.63–22.59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r, U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3.7(56–125.78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3.85(59.08–162.5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05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5.2(52.75–104.25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.9(49.63–111.63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lu, mmol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.78(7.5–12.6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.17(9–16.5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5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T, 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15(13.43–14.93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45(13.6–15.75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62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3(13.25–15.35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85(14–16.73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TT, s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.9(35.45–45.3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.35(34.85–45.78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94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.75(38–48.93)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.1(35.4–52.2)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ibrinogen, g/L</w:t>
            </w:r>
          </w:p>
        </w:tc>
        <w:tc>
          <w:tcPr>
            <w:tcW w:w="70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07(3.78–6.36)</w:t>
            </w:r>
          </w:p>
        </w:tc>
        <w:tc>
          <w:tcPr>
            <w:tcW w:w="89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29(4.15–6.64)</w:t>
            </w:r>
          </w:p>
        </w:tc>
        <w:tc>
          <w:tcPr>
            <w:tcW w:w="47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16</w:t>
            </w:r>
          </w:p>
        </w:tc>
        <w:tc>
          <w:tcPr>
            <w:tcW w:w="1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pct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-dimer, μg/mL</w:t>
            </w:r>
          </w:p>
        </w:tc>
        <w:tc>
          <w:tcPr>
            <w:tcW w:w="703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.31(1.11–5.86)</w:t>
            </w:r>
          </w:p>
        </w:tc>
        <w:tc>
          <w:tcPr>
            <w:tcW w:w="890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.14(1.52–18.92)</w:t>
            </w:r>
          </w:p>
        </w:tc>
        <w:tc>
          <w:tcPr>
            <w:tcW w:w="475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6</w:t>
            </w:r>
          </w:p>
        </w:tc>
        <w:tc>
          <w:tcPr>
            <w:tcW w:w="113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93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794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48" w:type="pct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pH, power of hydrogen; PaC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carbon dioxide; Pa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/Fi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oxygen/fraction of inspiration oxygen; ALT, alanine aminotransferase; TBIL, total bilirubin; Cr, creatinine; Glu, glucose; PT, prothrombin time; APTT, activated partial thromboplastin time</w:t>
      </w: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  <w:bCs/>
        </w:rPr>
        <w:t xml:space="preserve">Supplementary, Table </w:t>
      </w:r>
      <w:r>
        <w:rPr>
          <w:rFonts w:hint="eastAsia" w:ascii="Times New Roman" w:hAnsi="Times New Roman" w:eastAsiaTheme="minorEastAsia"/>
          <w:bCs/>
          <w:lang w:val="en-US" w:eastAsia="zh-CN"/>
        </w:rPr>
        <w:t>8</w:t>
      </w:r>
      <w:r>
        <w:rPr>
          <w:rFonts w:ascii="Times New Roman" w:hAnsi="Times New Roman" w:eastAsiaTheme="minorEastAsia"/>
        </w:rPr>
        <w:t xml:space="preserve">. Comparison of demographic and clinical characteristics between survivor and non-urvival of COVID-19 and patients 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936"/>
        <w:gridCol w:w="1936"/>
        <w:gridCol w:w="1454"/>
        <w:gridCol w:w="723"/>
        <w:gridCol w:w="1936"/>
        <w:gridCol w:w="1942"/>
        <w:gridCol w:w="1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87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N=123</w:t>
            </w:r>
          </w:p>
        </w:tc>
        <w:tc>
          <w:tcPr>
            <w:tcW w:w="255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2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 N=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5</w:t>
            </w:r>
          </w:p>
        </w:tc>
        <w:tc>
          <w:tcPr>
            <w:tcW w:w="5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255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68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77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ge (y)</w:t>
            </w:r>
          </w:p>
        </w:tc>
        <w:tc>
          <w:tcPr>
            <w:tcW w:w="68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(60–79)</w:t>
            </w:r>
          </w:p>
        </w:tc>
        <w:tc>
          <w:tcPr>
            <w:tcW w:w="68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7(56–78)</w:t>
            </w:r>
          </w:p>
        </w:tc>
        <w:tc>
          <w:tcPr>
            <w:tcW w:w="51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95</w:t>
            </w:r>
          </w:p>
        </w:tc>
        <w:tc>
          <w:tcPr>
            <w:tcW w:w="255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1(48–71)</w:t>
            </w:r>
          </w:p>
        </w:tc>
        <w:tc>
          <w:tcPr>
            <w:tcW w:w="685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6(43–67)</w:t>
            </w:r>
          </w:p>
        </w:tc>
        <w:tc>
          <w:tcPr>
            <w:tcW w:w="561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ale (n%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4(79.4）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8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0(73.5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58.4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ECHE II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15–26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0–19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14–27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11–20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FA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5–11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2–6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6–12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3–10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BMI (kg/m</w:t>
            </w:r>
            <w:r>
              <w:rPr>
                <w:rFonts w:ascii="Times New Roman" w:hAnsi="Times New Roman" w:eastAsiaTheme="minorEastAsia"/>
                <w:vertAlign w:val="superscript"/>
              </w:rPr>
              <w:t>2</w:t>
            </w:r>
            <w:r>
              <w:rPr>
                <w:rFonts w:ascii="Times New Roman" w:hAnsi="Times New Roman" w:eastAsiaTheme="minorEastAsia"/>
              </w:rPr>
              <w:t>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11(22.04–26.8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.66(20.50–25.39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.9(22.1–26.3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3(22.1–28.7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moking (n%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8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8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0(44.1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35.1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coholic (n%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3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2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22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29.4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27.6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Vaccinated 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6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50.0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6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6.3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24.1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43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linical manifestation (n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ever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1(89.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94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09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9(86.8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3(82.9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ough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5(80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3(78.2）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1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2(91.2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8(88.3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Expectorat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66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(74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14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6(82.4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8(75.3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unning nose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5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hinoby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Pharyngalgia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4.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2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52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Dyspnea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7(98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5(8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4(94.1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5(84.4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stuffiness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3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32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57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Chest pain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02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3.2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2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ptysi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19.1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0.4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lood–stained sputum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8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7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Myalgias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3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4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34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Headache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4.4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0.9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9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Fatigue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27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(29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8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ypertens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6(67.6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50.9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9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iabete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1(45.6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32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47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38.2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29.9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art failure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16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63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3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1.7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renal failure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0.6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23.6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8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(10.3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7.9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hepatic insufficiency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3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hronic lung disease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16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0.9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00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30.9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5.6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nective tissue disease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8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9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32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(11.8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3.9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malignant tumor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7.4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0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7.4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(6.5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atological malignant tumor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5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2.9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(1.3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compromised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41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(36.4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8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olid organ transplantat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17.6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20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9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Receiving corticosteroid therapy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30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2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07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39.7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19.5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ceiving immunosuppressant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2(32.4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32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6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(5.9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7.8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ilateral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6(100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2(98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4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de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6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4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round glass opacity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0(90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6(86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74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hread net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(38.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5(30.6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7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nsolidat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2(34.4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(37.3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49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avity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3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08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eural effus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2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(19.1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3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adenectasi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9.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12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10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Mediastinal emphysema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(4.4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7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e-ICU med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antiviral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7(39.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38.2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63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xlovid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1(30.9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32.7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31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 xml:space="preserve">Bacterial antibiotic 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7(83.8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7(8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03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fungal antibiotic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(8.8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(5.5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30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mmunoglobuli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16.2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(18.2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69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nticoagulant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(26.5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41.8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3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rticosteroids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9(57.4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3(78.2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15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pct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ime from illness onset to ICU admission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5(7.25–17)</w:t>
            </w: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(11–24)</w:t>
            </w:r>
          </w:p>
        </w:tc>
        <w:tc>
          <w:tcPr>
            <w:tcW w:w="51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6</w:t>
            </w:r>
          </w:p>
        </w:tc>
        <w:tc>
          <w:tcPr>
            <w:tcW w:w="25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83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(7–20.75)</w:t>
            </w:r>
          </w:p>
        </w:tc>
        <w:tc>
          <w:tcPr>
            <w:tcW w:w="685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5(6–10.75)</w:t>
            </w:r>
          </w:p>
        </w:tc>
        <w:tc>
          <w:tcPr>
            <w:tcW w:w="56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APACHE, acute physiology and chronic health evaluation; SOFA, sequential organ failure assessment; BMI, body mass index; IPPV, intensive positive–pressure ventilation; ICU, intensive care unit</w:t>
      </w: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Immunocompromised patients include following condition: primary immune deficiency diseases; active malignancy or malignancy within 1 y of CAP, excluding patients with localized skin cancers or early–stage cancers (eg, stage 1 lung cancer); receiving cancer chemotherapy; HIV infection with a CD4+ T lymphocyte count &lt; 200 cells/mL or percentage &lt; 14%; solid organ transplantation; hematopoietic stem cell transplantation; receiving corticosteroid therapy with a dose≥20 mg prednisone or equivalent daily for ≥14 d or a cumulative dose &gt; 600 mg of prednisone; receiving biological immune modulators; receiving disease–modifying antirheumatic drugs or other immunosuppressive drugs (eg, cyclosporin, cyclophosphamide, hydroxychloroquine, methotrexate).</w:t>
      </w: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 xml:space="preserve">Supplementary, Table </w:t>
      </w:r>
      <w:r>
        <w:rPr>
          <w:rFonts w:hint="eastAsia" w:ascii="Times New Roman" w:hAnsi="Times New Roman" w:eastAsiaTheme="minorEastAsia"/>
          <w:lang w:val="en-US" w:eastAsia="zh-CN"/>
        </w:rPr>
        <w:t>9</w:t>
      </w:r>
      <w:r>
        <w:rPr>
          <w:rFonts w:ascii="Times New Roman" w:hAnsi="Times New Roman" w:eastAsiaTheme="minorEastAsia"/>
        </w:rPr>
        <w:t>. Comparison of laboratory and vital signs between survivo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</w:rPr>
        <w:t>and non–survival of COVID-19 patients</w:t>
      </w:r>
    </w:p>
    <w:p>
      <w:pPr>
        <w:spacing w:line="276" w:lineRule="auto"/>
        <w:rPr>
          <w:rFonts w:ascii="Times New Roman" w:hAnsi="Times New Roman" w:eastAsiaTheme="minorEastAsia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2439"/>
        <w:gridCol w:w="2195"/>
        <w:gridCol w:w="1203"/>
        <w:gridCol w:w="378"/>
        <w:gridCol w:w="2334"/>
        <w:gridCol w:w="1985"/>
        <w:gridCol w:w="11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77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207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N=123</w:t>
            </w:r>
          </w:p>
        </w:tc>
        <w:tc>
          <w:tcPr>
            <w:tcW w:w="140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0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 N=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77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78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5</w:t>
            </w:r>
          </w:p>
        </w:tc>
        <w:tc>
          <w:tcPr>
            <w:tcW w:w="43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140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6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77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Vital signs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81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31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4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654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42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emperature, ℃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(36.5–37.8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.8(36.5–37.2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99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Respiratory rate, beats/min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(20–28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(20–28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50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8(25–33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6(22–30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art rate, beats/min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5(77–110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0(67–100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8(79–104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5(77–95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H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1(7.33–7.4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4(7.41–7.48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0(7.33–7.46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42(7.33–7.46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CO</w:t>
            </w:r>
            <w:r>
              <w:rPr>
                <w:rFonts w:ascii="Times New Roman" w:hAnsi="Times New Roman" w:eastAsiaTheme="minorEastAsia"/>
                <w:vertAlign w:val="subscript"/>
              </w:rPr>
              <w:t xml:space="preserve">2 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5.8(28.9–44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6.2(31.6–43.6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80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3.3(33.18–54.6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.75(33–47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a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/FiO</w:t>
            </w:r>
            <w:r>
              <w:rPr>
                <w:rFonts w:ascii="Times New Roman" w:hAnsi="Times New Roman" w:eastAsiaTheme="minorEastAsia"/>
                <w:vertAlign w:val="subscript"/>
              </w:rPr>
              <w:t>2</w:t>
            </w:r>
            <w:r>
              <w:rPr>
                <w:rFonts w:ascii="Times New Roman" w:hAnsi="Times New Roman" w:eastAsiaTheme="minorEastAsia"/>
              </w:rPr>
              <w:t>, mmHg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3.5(63.65–136.77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1.25(72.44–181.09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58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7(92–189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4(132–229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CO</w:t>
            </w:r>
            <w:r>
              <w:rPr>
                <w:rFonts w:ascii="Times New Roman" w:hAnsi="Times New Roman" w:eastAsiaTheme="minorEastAsia"/>
                <w:vertAlign w:val="subscript"/>
              </w:rPr>
              <w:t>3</w:t>
            </w:r>
            <w:r>
              <w:rPr>
                <w:rFonts w:ascii="Times New Roman" w:hAnsi="Times New Roman" w:eastAsiaTheme="minorEastAsia"/>
                <w:vertAlign w:val="superscript"/>
              </w:rPr>
              <w:t>–</w:t>
            </w:r>
            <w:r>
              <w:rPr>
                <w:rFonts w:ascii="Times New Roman" w:hAnsi="Times New Roman" w:eastAsiaTheme="minorEastAsia"/>
              </w:rPr>
              <w:t>, mmol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4(22.75–29.8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5.35(22.53–28.40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776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White blood cel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67(8.17–14.01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.72(5.68–11.75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0.31(6.63–14.16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.85(4.03–11.88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eutrophil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.99(6.77–12.8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.63(4.88–10.41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0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Lymphocyte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7(0.24–0.64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3(0.29–0.80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35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(0.34–1.04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68(0.37–1.02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Hemoglobin, g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8(96–144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6(98–130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9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latelet, × 10</w:t>
            </w:r>
            <w:r>
              <w:rPr>
                <w:rFonts w:ascii="Times New Roman" w:hAnsi="Times New Roman" w:eastAsiaTheme="minorEastAsia"/>
                <w:vertAlign w:val="superscript"/>
              </w:rPr>
              <w:t>9</w:t>
            </w:r>
            <w:r>
              <w:rPr>
                <w:rFonts w:ascii="Times New Roman" w:hAnsi="Times New Roman" w:eastAsiaTheme="minorEastAsia"/>
              </w:rPr>
              <w:t xml:space="preserve"> 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68(118–23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0(129–230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17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-reactive protein, mg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7.22(48.48–190.8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2.38(36.39–132.41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7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(7.42–48.32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4.73(10.50–107.21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rocalcitonin, ng/m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1(0.14–1.3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1(0.1–0.43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4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3(0.4–2.12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2(0.33–3.30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erum ferritin, μg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09.15(417.53–1240.4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46.3(403.3–890.2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377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6, pg/m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77.11(18.10–302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3(4.26–62.41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terleukin-8, pg/m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9.37(10.38–46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34(5.43–20.86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4+ T cel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87(97.5–286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6(123.5–433.5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37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09(111–332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19(199–456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D8+ T cel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89(56–194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29(82–313.5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8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0(79–266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78(108–274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LT, U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23(14–3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3(17–51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29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(23–54.5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2(20–95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TBIL, mmol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18(7.68–17.23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.87(7.05–14.25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85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68(9.04–20.38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92(7.44–17.86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r, U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0.7(59.4–171.9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.4(56–109.4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7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9.85(55.3–101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65.2(48.6–113.35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Glu, mmol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1.4(8.61–16.5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9.61(7.77–12.54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38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T, s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4(13.7–15.9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1(13.4–14.7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0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9(14.1–16.8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4.3(13.1–15.35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APTT, s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.3(35.3–47.6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0(35.4–43.4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400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1.65(36.25–52.3)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37.8(35.5–41.3)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Fibrinogen, g/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04(3.86–6.55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5.35(3.87–6.45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0.879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pct"/>
            <w:vAlign w:val="center"/>
          </w:tcPr>
          <w:p>
            <w:pPr>
              <w:spacing w:line="276" w:lineRule="auto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D-dimer, μg/mL</w:t>
            </w:r>
          </w:p>
        </w:tc>
        <w:tc>
          <w:tcPr>
            <w:tcW w:w="867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4.1(1.93–18.87)</w:t>
            </w:r>
          </w:p>
        </w:tc>
        <w:tc>
          <w:tcPr>
            <w:tcW w:w="78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1.81(0.81–5.86)</w:t>
            </w:r>
          </w:p>
        </w:tc>
        <w:tc>
          <w:tcPr>
            <w:tcW w:w="431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&lt;0.001</w:t>
            </w:r>
          </w:p>
        </w:tc>
        <w:tc>
          <w:tcPr>
            <w:tcW w:w="14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83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654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  <w:tc>
          <w:tcPr>
            <w:tcW w:w="420" w:type="pct"/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–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pH, power of hydrogen; PaC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carbon dioxide; Pa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/FiO</w:t>
      </w:r>
      <w:r>
        <w:rPr>
          <w:rFonts w:ascii="Times New Roman" w:hAnsi="Times New Roman" w:eastAsiaTheme="minorEastAsia"/>
          <w:vertAlign w:val="subscript"/>
        </w:rPr>
        <w:t>2</w:t>
      </w:r>
      <w:r>
        <w:rPr>
          <w:rFonts w:ascii="Times New Roman" w:hAnsi="Times New Roman" w:eastAsiaTheme="minorEastAsia"/>
        </w:rPr>
        <w:t>, partial pressure of oxygen/fraction of inspiration oxygen; ALT, alanine aminotransferase; TBIL, total bilirubin; Cr, creatinine; Glu, glucose; PT, prothrombin time; APTT, activated partial thromboplastin time</w:t>
      </w: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hint="eastAsia"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</w:p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 xml:space="preserve">Supplementary, Table </w:t>
      </w:r>
      <w:r>
        <w:rPr>
          <w:rFonts w:hint="eastAsia" w:ascii="Times New Roman" w:hAnsi="Times New Roman" w:eastAsiaTheme="minorEastAsia"/>
          <w:lang w:val="en-US" w:eastAsia="zh-CN"/>
        </w:rPr>
        <w:t>10</w:t>
      </w:r>
      <w:r>
        <w:rPr>
          <w:rFonts w:ascii="Times New Roman" w:hAnsi="Times New Roman" w:eastAsiaTheme="minorEastAsia"/>
        </w:rPr>
        <w:t>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eastAsiaTheme="minorEastAsia"/>
        </w:rPr>
        <w:t xml:space="preserve">Comparison of </w:t>
      </w:r>
      <w:r>
        <w:rPr>
          <w:rFonts w:ascii="Times New Roman" w:hAnsi="Times New Roman"/>
        </w:rPr>
        <w:t>treatment and outcomes</w:t>
      </w:r>
      <w:r>
        <w:rPr>
          <w:rFonts w:ascii="Times New Roman" w:hAnsi="Times New Roman" w:eastAsiaTheme="minorEastAsia"/>
        </w:rPr>
        <w:t xml:space="preserve"> between survivo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</w:rPr>
        <w:t>and non-survival of COVID-19 and influenza patients</w:t>
      </w:r>
    </w:p>
    <w:p>
      <w:pPr>
        <w:spacing w:line="276" w:lineRule="auto"/>
        <w:rPr>
          <w:rFonts w:ascii="Times New Roman" w:hAnsi="Times New Roman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2200"/>
        <w:gridCol w:w="1667"/>
        <w:gridCol w:w="1403"/>
        <w:gridCol w:w="581"/>
        <w:gridCol w:w="2239"/>
        <w:gridCol w:w="2016"/>
        <w:gridCol w:w="14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5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COVID-19 N=123</w:t>
            </w:r>
          </w:p>
        </w:tc>
        <w:tc>
          <w:tcPr>
            <w:tcW w:w="205" w:type="pct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199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Influenza N=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58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55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  <w:tc>
          <w:tcPr>
            <w:tcW w:w="205" w:type="pct"/>
            <w:tcBorders>
              <w:top w:val="nil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</w:p>
        </w:tc>
        <w:tc>
          <w:tcPr>
            <w:tcW w:w="79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on-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68</w:t>
            </w:r>
          </w:p>
        </w:tc>
        <w:tc>
          <w:tcPr>
            <w:tcW w:w="71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Survivor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N=77</w:t>
            </w:r>
          </w:p>
        </w:tc>
        <w:tc>
          <w:tcPr>
            <w:tcW w:w="49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Theme="minorEastAsia"/>
              </w:rPr>
            </w:pPr>
            <w:r>
              <w:rPr>
                <w:rFonts w:ascii="Times New Roman" w:hAnsi="Times New Roman" w:eastAsiaTheme="minor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xlovid</w:t>
            </w:r>
          </w:p>
        </w:tc>
        <w:tc>
          <w:tcPr>
            <w:tcW w:w="776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(63.6)</w:t>
            </w:r>
          </w:p>
        </w:tc>
        <w:tc>
          <w:tcPr>
            <w:tcW w:w="588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(49)</w:t>
            </w:r>
          </w:p>
        </w:tc>
        <w:tc>
          <w:tcPr>
            <w:tcW w:w="495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205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rticosteroids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(90.9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(84.3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6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cilizumab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(21.2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11.8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8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aricitinib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(15.2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15.7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7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facitinib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(4.5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6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icoagulation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(93.9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(96.1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5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cterial antibiotic 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(95.5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(94.1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fungal antibiotic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(56.1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(38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trauma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13.6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(12.8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6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5.9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5.2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ute kidney injury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(43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(11.1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(63.2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(24.7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diovascular failure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(59.4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8.9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(41.2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(9.1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ute liver injury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(15.6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(6.7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5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(22.1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5.2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spital acquired pneumonia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(58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(25.5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(51.5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(53.2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nary infection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3.1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4.2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2.6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dominal infection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3.1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2.2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2.9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stream infection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9.2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2.2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6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(4.4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1.3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ep venous thrombosis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(21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（31.9）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5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sm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1.6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2.2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ointestinal bleeding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(29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17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need of CRRT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(43.5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8.90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(45.6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(24.7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need of tracheal intubation</w:t>
            </w:r>
            <w:r>
              <w:rPr>
                <w:rFonts w:ascii="Times New Roman" w:hAnsi="Times New Roman"/>
              </w:rPr>
              <w:t>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(76.1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(32.7)</w:t>
            </w:r>
            <w:bookmarkStart w:id="4" w:name="_GoBack"/>
            <w:bookmarkEnd w:id="4"/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(92.6)</w:t>
            </w:r>
          </w:p>
        </w:tc>
        <w:tc>
          <w:tcPr>
            <w:tcW w:w="711" w:type="pct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(55.3)</w:t>
            </w:r>
          </w:p>
        </w:tc>
        <w:tc>
          <w:tcPr>
            <w:tcW w:w="496" w:type="pct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need of tracheotomy</w:t>
            </w:r>
            <w:r>
              <w:rPr>
                <w:rFonts w:ascii="Times New Roman" w:hAnsi="Times New Roman"/>
              </w:rPr>
              <w:t>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(41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(25.9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need of ECMO</w:t>
            </w:r>
            <w:r>
              <w:rPr>
                <w:rFonts w:ascii="Times New Roman" w:hAnsi="Times New Roman"/>
              </w:rPr>
              <w:t>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12.3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(6.3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9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(32.4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(18.2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need of prone position</w:t>
            </w:r>
            <w:r>
              <w:rPr>
                <w:rFonts w:ascii="Times New Roman" w:hAnsi="Times New Roman"/>
              </w:rPr>
              <w:t>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(43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(30.6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4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e need of recruitment</w:t>
            </w:r>
            <w:r>
              <w:rPr>
                <w:rFonts w:ascii="Times New Roman" w:hAnsi="Times New Roman"/>
              </w:rPr>
              <w:t>, n%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(10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infection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(38.2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(27.3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(41.2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(29.9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vAlign w:val="center"/>
          </w:tcPr>
          <w:p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CU acquired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super</w:t>
            </w:r>
            <w:r>
              <w:rPr>
                <w:rFonts w:ascii="Times New Roman" w:hAnsi="Times New Roman"/>
                <w:color w:val="000000"/>
              </w:rPr>
              <w:t>infection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(58.8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(25.5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(51.5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(53.2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length of IPPV, days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1–12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(0–5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(5–13.75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(6–39.5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U length of stay, days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(6–15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(3–13.25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(6–18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(6–34.75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</w:tcPr>
          <w:p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spital length of stay, days</w:t>
            </w:r>
          </w:p>
        </w:tc>
        <w:tc>
          <w:tcPr>
            <w:tcW w:w="77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(6–15)</w:t>
            </w:r>
          </w:p>
        </w:tc>
        <w:tc>
          <w:tcPr>
            <w:tcW w:w="588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(12–25)</w:t>
            </w:r>
          </w:p>
        </w:tc>
        <w:tc>
          <w:tcPr>
            <w:tcW w:w="49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205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0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(6–17.75)</w:t>
            </w:r>
          </w:p>
        </w:tc>
        <w:tc>
          <w:tcPr>
            <w:tcW w:w="711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(8.25–10.75)</w:t>
            </w:r>
          </w:p>
        </w:tc>
        <w:tc>
          <w:tcPr>
            <w:tcW w:w="496" w:type="pct"/>
          </w:tcPr>
          <w:p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t>CRRT, continuous renal replacement therapy; ECMO, extracorporeal membrane oxygenation; IPPV, intensive positive–pressure ventilation; ICU, intensive care unit</w:t>
      </w:r>
    </w:p>
    <w:p>
      <w:pPr>
        <w:spacing w:line="276" w:lineRule="auto"/>
        <w:rPr>
          <w:rFonts w:ascii="Times New Roman" w:hAnsi="Times New Roman" w:eastAsiaTheme="minorEastAsia"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YzU2OWU3NWUwODczZDg3OTg0M2IwNjIwMWNlYjYifQ=="/>
  </w:docVars>
  <w:rsids>
    <w:rsidRoot w:val="000C6AEF"/>
    <w:rsid w:val="00024BC6"/>
    <w:rsid w:val="00042E40"/>
    <w:rsid w:val="00072A2A"/>
    <w:rsid w:val="00076C8A"/>
    <w:rsid w:val="000B36DE"/>
    <w:rsid w:val="000B6DC3"/>
    <w:rsid w:val="000B71B9"/>
    <w:rsid w:val="000C64A2"/>
    <w:rsid w:val="000C6AEF"/>
    <w:rsid w:val="001145EE"/>
    <w:rsid w:val="00121067"/>
    <w:rsid w:val="00153EDC"/>
    <w:rsid w:val="00163C5D"/>
    <w:rsid w:val="00187614"/>
    <w:rsid w:val="001E2D53"/>
    <w:rsid w:val="001E60D9"/>
    <w:rsid w:val="001F42D4"/>
    <w:rsid w:val="00212508"/>
    <w:rsid w:val="00213594"/>
    <w:rsid w:val="002424FE"/>
    <w:rsid w:val="00250596"/>
    <w:rsid w:val="00266597"/>
    <w:rsid w:val="002A014B"/>
    <w:rsid w:val="002A319B"/>
    <w:rsid w:val="002C3A81"/>
    <w:rsid w:val="002E48F2"/>
    <w:rsid w:val="00307B9F"/>
    <w:rsid w:val="00336B23"/>
    <w:rsid w:val="00337ED3"/>
    <w:rsid w:val="00372308"/>
    <w:rsid w:val="0037417F"/>
    <w:rsid w:val="00377CA4"/>
    <w:rsid w:val="0039526D"/>
    <w:rsid w:val="003A2428"/>
    <w:rsid w:val="003A4EA0"/>
    <w:rsid w:val="003B3D25"/>
    <w:rsid w:val="003D105C"/>
    <w:rsid w:val="003E58F3"/>
    <w:rsid w:val="004425DE"/>
    <w:rsid w:val="0045571E"/>
    <w:rsid w:val="00484E14"/>
    <w:rsid w:val="00494733"/>
    <w:rsid w:val="004D0D79"/>
    <w:rsid w:val="004D171D"/>
    <w:rsid w:val="00502CD1"/>
    <w:rsid w:val="0058207B"/>
    <w:rsid w:val="00583159"/>
    <w:rsid w:val="00592919"/>
    <w:rsid w:val="00597650"/>
    <w:rsid w:val="005E040E"/>
    <w:rsid w:val="005E63DD"/>
    <w:rsid w:val="00682E3F"/>
    <w:rsid w:val="00697E60"/>
    <w:rsid w:val="006B6D88"/>
    <w:rsid w:val="006C7C7F"/>
    <w:rsid w:val="006C7CD9"/>
    <w:rsid w:val="007055DA"/>
    <w:rsid w:val="00717328"/>
    <w:rsid w:val="00761572"/>
    <w:rsid w:val="007D1C75"/>
    <w:rsid w:val="007E1B27"/>
    <w:rsid w:val="007E3A80"/>
    <w:rsid w:val="007F5429"/>
    <w:rsid w:val="007F7B42"/>
    <w:rsid w:val="00815F82"/>
    <w:rsid w:val="00823489"/>
    <w:rsid w:val="00824EFF"/>
    <w:rsid w:val="00841B2A"/>
    <w:rsid w:val="008571D7"/>
    <w:rsid w:val="008668F3"/>
    <w:rsid w:val="00885A21"/>
    <w:rsid w:val="008A5CCA"/>
    <w:rsid w:val="008A6C0E"/>
    <w:rsid w:val="008C7039"/>
    <w:rsid w:val="008D3BB6"/>
    <w:rsid w:val="009251E6"/>
    <w:rsid w:val="00960457"/>
    <w:rsid w:val="0099716C"/>
    <w:rsid w:val="009A7AFF"/>
    <w:rsid w:val="009B29EC"/>
    <w:rsid w:val="00A00C63"/>
    <w:rsid w:val="00A262A4"/>
    <w:rsid w:val="00A52C4D"/>
    <w:rsid w:val="00A6403E"/>
    <w:rsid w:val="00A6700E"/>
    <w:rsid w:val="00A75886"/>
    <w:rsid w:val="00A7711B"/>
    <w:rsid w:val="00A83AA9"/>
    <w:rsid w:val="00A860BB"/>
    <w:rsid w:val="00AC0629"/>
    <w:rsid w:val="00B10989"/>
    <w:rsid w:val="00B55DE1"/>
    <w:rsid w:val="00B7104E"/>
    <w:rsid w:val="00B772BA"/>
    <w:rsid w:val="00B81A95"/>
    <w:rsid w:val="00BF3E0C"/>
    <w:rsid w:val="00BF4E00"/>
    <w:rsid w:val="00C04FD4"/>
    <w:rsid w:val="00C05F47"/>
    <w:rsid w:val="00C277DE"/>
    <w:rsid w:val="00C819B4"/>
    <w:rsid w:val="00CA397A"/>
    <w:rsid w:val="00D12F6B"/>
    <w:rsid w:val="00D23B12"/>
    <w:rsid w:val="00D30D35"/>
    <w:rsid w:val="00D640A9"/>
    <w:rsid w:val="00D90518"/>
    <w:rsid w:val="00DA08E5"/>
    <w:rsid w:val="00DA7A6D"/>
    <w:rsid w:val="00DA7CCC"/>
    <w:rsid w:val="00DB444E"/>
    <w:rsid w:val="00DD36D6"/>
    <w:rsid w:val="00DD4998"/>
    <w:rsid w:val="00DF0239"/>
    <w:rsid w:val="00E10064"/>
    <w:rsid w:val="00E43392"/>
    <w:rsid w:val="00E57186"/>
    <w:rsid w:val="00E6169B"/>
    <w:rsid w:val="00E81146"/>
    <w:rsid w:val="00E96E46"/>
    <w:rsid w:val="00EA26D2"/>
    <w:rsid w:val="00EB01AA"/>
    <w:rsid w:val="00EE3F12"/>
    <w:rsid w:val="00F10B75"/>
    <w:rsid w:val="00F244EE"/>
    <w:rsid w:val="00F25F39"/>
    <w:rsid w:val="00F41DF6"/>
    <w:rsid w:val="00F56431"/>
    <w:rsid w:val="00F76F20"/>
    <w:rsid w:val="00F85F5D"/>
    <w:rsid w:val="00FE1030"/>
    <w:rsid w:val="039A4C93"/>
    <w:rsid w:val="14380111"/>
    <w:rsid w:val="1E602BB2"/>
    <w:rsid w:val="21EF7359"/>
    <w:rsid w:val="366D3D9F"/>
    <w:rsid w:val="523B639B"/>
    <w:rsid w:val="5BB5005E"/>
    <w:rsid w:val="6718262C"/>
    <w:rsid w:val="7B882D0B"/>
    <w:rsid w:val="7C8E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7584E-C4C1-4C2B-9308-B1E40F442C6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4</Pages>
  <Words>3493</Words>
  <Characters>22270</Characters>
  <Lines>178</Lines>
  <Paragraphs>50</Paragraphs>
  <TotalTime>7</TotalTime>
  <ScaleCrop>false</ScaleCrop>
  <LinksUpToDate>false</LinksUpToDate>
  <CharactersWithSpaces>235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8:46:00Z</dcterms:created>
  <dc:creator>Microsoft 帐户</dc:creator>
  <cp:lastModifiedBy>陈姿颖</cp:lastModifiedBy>
  <dcterms:modified xsi:type="dcterms:W3CDTF">2023-07-24T15:38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6A1EA19C624A31B99EC413672DC03B_13</vt:lpwstr>
  </property>
</Properties>
</file>